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CF703D" w14:textId="77777777" w:rsidR="00AF73C3" w:rsidRPr="00C24570" w:rsidRDefault="00AF73C3" w:rsidP="00AF73C3">
      <w:pPr>
        <w:pStyle w:val="Caption"/>
        <w:spacing w:line="360" w:lineRule="auto"/>
        <w:jc w:val="left"/>
        <w:rPr>
          <w:rFonts w:ascii="Helvetica Neue" w:hAnsi="Helvetica Neue"/>
          <w:color w:val="000000" w:themeColor="text1"/>
        </w:rPr>
      </w:pPr>
      <w:bookmarkStart w:id="0" w:name="_GoBack"/>
      <w:bookmarkEnd w:id="0"/>
      <w:r w:rsidRPr="00C24570">
        <w:rPr>
          <w:rFonts w:ascii="Helvetica Neue" w:eastAsia="HelveticaNeue" w:hAnsi="Helvetica Neue"/>
          <w:color w:val="000000" w:themeColor="text1"/>
        </w:rPr>
        <w:t>Primers used in the RT-qPCR analysi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AF73C3" w:rsidRPr="00C24570" w14:paraId="4C19C032" w14:textId="77777777" w:rsidTr="000F2E99">
        <w:tc>
          <w:tcPr>
            <w:tcW w:w="4508" w:type="dxa"/>
          </w:tcPr>
          <w:p w14:paraId="1A11C5AE" w14:textId="77777777" w:rsidR="00AF73C3" w:rsidRPr="00C24570" w:rsidRDefault="00AF73C3" w:rsidP="000F2E99">
            <w:pPr>
              <w:spacing w:line="360" w:lineRule="auto"/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</w:pPr>
            <w:r w:rsidRPr="00C24570">
              <w:rPr>
                <w:rFonts w:ascii="Helvetica Neue" w:eastAsia="Calibri" w:hAnsi="Helvetica Neue" w:cs="Times New Roman"/>
                <w:b/>
                <w:color w:val="000000" w:themeColor="text1"/>
                <w:sz w:val="24"/>
                <w:szCs w:val="24"/>
              </w:rPr>
              <w:t>Primer Name</w:t>
            </w:r>
          </w:p>
        </w:tc>
        <w:tc>
          <w:tcPr>
            <w:tcW w:w="4508" w:type="dxa"/>
          </w:tcPr>
          <w:p w14:paraId="36D95EE1" w14:textId="77777777" w:rsidR="00AF73C3" w:rsidRPr="00C24570" w:rsidRDefault="00AF73C3" w:rsidP="000F2E99">
            <w:pPr>
              <w:spacing w:line="360" w:lineRule="auto"/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</w:pPr>
            <w:r w:rsidRPr="00C24570">
              <w:rPr>
                <w:rFonts w:ascii="Helvetica Neue" w:eastAsia="Calibri" w:hAnsi="Helvetica Neue" w:cs="Times New Roman"/>
                <w:b/>
                <w:color w:val="000000" w:themeColor="text1"/>
                <w:sz w:val="24"/>
                <w:szCs w:val="24"/>
              </w:rPr>
              <w:t>Sequence</w:t>
            </w:r>
          </w:p>
        </w:tc>
      </w:tr>
      <w:tr w:rsidR="00AF73C3" w:rsidRPr="00C24570" w14:paraId="245D78D0" w14:textId="77777777" w:rsidTr="000F2E99">
        <w:tc>
          <w:tcPr>
            <w:tcW w:w="4508" w:type="dxa"/>
          </w:tcPr>
          <w:p w14:paraId="12EF0B91" w14:textId="77777777" w:rsidR="00AF73C3" w:rsidRPr="00C24570" w:rsidRDefault="00AF73C3" w:rsidP="000F2E99">
            <w:pPr>
              <w:spacing w:line="360" w:lineRule="auto"/>
              <w:rPr>
                <w:rFonts w:ascii="Helvetica Neue" w:hAnsi="Helvetica Neue" w:cs="Times New Roman"/>
                <w:color w:val="000000" w:themeColor="text1"/>
                <w:sz w:val="24"/>
                <w:szCs w:val="24"/>
              </w:rPr>
            </w:pPr>
            <w:r w:rsidRPr="00C24570">
              <w:rPr>
                <w:rFonts w:ascii="Helvetica Neue" w:hAnsi="Helvetica Neue" w:cs="Times New Roman"/>
                <w:color w:val="000000" w:themeColor="text1"/>
                <w:sz w:val="24"/>
                <w:szCs w:val="24"/>
              </w:rPr>
              <w:t>Mouse GLDC forward</w:t>
            </w:r>
          </w:p>
        </w:tc>
        <w:tc>
          <w:tcPr>
            <w:tcW w:w="4508" w:type="dxa"/>
          </w:tcPr>
          <w:p w14:paraId="779B8580" w14:textId="77777777" w:rsidR="00AF73C3" w:rsidRPr="00C24570" w:rsidRDefault="00AF73C3" w:rsidP="000F2E99">
            <w:pPr>
              <w:spacing w:line="360" w:lineRule="auto"/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</w:pPr>
            <w:r w:rsidRPr="00C24570">
              <w:rPr>
                <w:rFonts w:ascii="Helvetica Neue" w:hAnsi="Helvetica Neue" w:cs="Times New Roman"/>
                <w:color w:val="000000" w:themeColor="text1"/>
                <w:sz w:val="24"/>
                <w:szCs w:val="24"/>
              </w:rPr>
              <w:t>CATGATTGAGCCCACCGAGT</w:t>
            </w:r>
          </w:p>
        </w:tc>
      </w:tr>
      <w:tr w:rsidR="00AF73C3" w:rsidRPr="00C24570" w14:paraId="07FAF15B" w14:textId="77777777" w:rsidTr="000F2E99">
        <w:tc>
          <w:tcPr>
            <w:tcW w:w="4508" w:type="dxa"/>
          </w:tcPr>
          <w:p w14:paraId="30F07A09" w14:textId="77777777" w:rsidR="00AF73C3" w:rsidRPr="00C24570" w:rsidRDefault="00AF73C3" w:rsidP="000F2E99">
            <w:pPr>
              <w:spacing w:line="360" w:lineRule="auto"/>
              <w:rPr>
                <w:rFonts w:ascii="Helvetica Neue" w:hAnsi="Helvetica Neue" w:cs="Times New Roman"/>
                <w:color w:val="000000" w:themeColor="text1"/>
                <w:sz w:val="24"/>
                <w:szCs w:val="24"/>
              </w:rPr>
            </w:pPr>
            <w:r w:rsidRPr="00C24570">
              <w:rPr>
                <w:rFonts w:ascii="Helvetica Neue" w:hAnsi="Helvetica Neue" w:cs="Times New Roman"/>
                <w:color w:val="000000" w:themeColor="text1"/>
                <w:sz w:val="24"/>
                <w:szCs w:val="24"/>
              </w:rPr>
              <w:t>Mouse GLDC reverse</w:t>
            </w:r>
          </w:p>
        </w:tc>
        <w:tc>
          <w:tcPr>
            <w:tcW w:w="4508" w:type="dxa"/>
          </w:tcPr>
          <w:p w14:paraId="14868722" w14:textId="77777777" w:rsidR="00AF73C3" w:rsidRPr="00C24570" w:rsidRDefault="00AF73C3" w:rsidP="000F2E99">
            <w:pPr>
              <w:spacing w:line="360" w:lineRule="auto"/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</w:pPr>
            <w:r w:rsidRPr="00C24570">
              <w:rPr>
                <w:rFonts w:ascii="Helvetica Neue" w:hAnsi="Helvetica Neue" w:cs="Times New Roman"/>
                <w:color w:val="000000" w:themeColor="text1"/>
                <w:sz w:val="24"/>
                <w:szCs w:val="24"/>
              </w:rPr>
              <w:t>TGGAGACATCTTCAGGGGGT</w:t>
            </w:r>
          </w:p>
        </w:tc>
      </w:tr>
      <w:tr w:rsidR="00AF73C3" w:rsidRPr="00C24570" w14:paraId="062BF586" w14:textId="77777777" w:rsidTr="000F2E99">
        <w:tc>
          <w:tcPr>
            <w:tcW w:w="4508" w:type="dxa"/>
          </w:tcPr>
          <w:p w14:paraId="4109E6E8" w14:textId="77777777" w:rsidR="00AF73C3" w:rsidRPr="00C24570" w:rsidRDefault="00AF73C3" w:rsidP="000F2E99">
            <w:pPr>
              <w:spacing w:line="360" w:lineRule="auto"/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</w:pPr>
            <w:r w:rsidRPr="00C24570">
              <w:rPr>
                <w:rFonts w:ascii="Helvetica Neue" w:hAnsi="Helvetica Neue" w:cs="Times New Roman"/>
                <w:color w:val="000000" w:themeColor="text1"/>
                <w:sz w:val="24"/>
                <w:szCs w:val="24"/>
              </w:rPr>
              <w:t>Mouse FASN forward</w:t>
            </w:r>
          </w:p>
        </w:tc>
        <w:tc>
          <w:tcPr>
            <w:tcW w:w="4508" w:type="dxa"/>
          </w:tcPr>
          <w:p w14:paraId="33EC2A9F" w14:textId="77777777" w:rsidR="00AF73C3" w:rsidRPr="00C24570" w:rsidRDefault="00AF73C3" w:rsidP="000F2E99">
            <w:pPr>
              <w:spacing w:line="360" w:lineRule="auto"/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</w:pPr>
            <w:r w:rsidRPr="00C24570">
              <w:rPr>
                <w:rFonts w:ascii="Helvetica Neue" w:hAnsi="Helvetica Neue" w:cs="Times New Roman"/>
                <w:color w:val="000000" w:themeColor="text1"/>
                <w:sz w:val="24"/>
                <w:szCs w:val="24"/>
              </w:rPr>
              <w:t>GACTCGGCTACTGACACGAC</w:t>
            </w:r>
          </w:p>
        </w:tc>
      </w:tr>
      <w:tr w:rsidR="00AF73C3" w:rsidRPr="00C24570" w14:paraId="00B3F9A1" w14:textId="77777777" w:rsidTr="000F2E99">
        <w:tc>
          <w:tcPr>
            <w:tcW w:w="4508" w:type="dxa"/>
          </w:tcPr>
          <w:p w14:paraId="5F76CE66" w14:textId="77777777" w:rsidR="00AF73C3" w:rsidRPr="00C24570" w:rsidRDefault="00AF73C3" w:rsidP="000F2E99">
            <w:pPr>
              <w:spacing w:line="360" w:lineRule="auto"/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</w:pPr>
            <w:r w:rsidRPr="00C24570">
              <w:rPr>
                <w:rFonts w:ascii="Helvetica Neue" w:hAnsi="Helvetica Neue" w:cs="Times New Roman"/>
                <w:color w:val="000000" w:themeColor="text1"/>
                <w:sz w:val="24"/>
                <w:szCs w:val="24"/>
              </w:rPr>
              <w:t>Mouse FASN reverse</w:t>
            </w:r>
          </w:p>
        </w:tc>
        <w:tc>
          <w:tcPr>
            <w:tcW w:w="4508" w:type="dxa"/>
          </w:tcPr>
          <w:p w14:paraId="6BD90C26" w14:textId="77777777" w:rsidR="00AF73C3" w:rsidRPr="00C24570" w:rsidRDefault="00AF73C3" w:rsidP="000F2E99">
            <w:pPr>
              <w:spacing w:line="360" w:lineRule="auto"/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</w:pPr>
            <w:r w:rsidRPr="00C24570">
              <w:rPr>
                <w:rFonts w:ascii="Helvetica Neue" w:hAnsi="Helvetica Neue" w:cs="Times New Roman"/>
                <w:color w:val="000000" w:themeColor="text1"/>
                <w:sz w:val="24"/>
                <w:szCs w:val="24"/>
              </w:rPr>
              <w:t>CGAGTTGAGCTGGGTTAGGG</w:t>
            </w:r>
          </w:p>
        </w:tc>
      </w:tr>
      <w:tr w:rsidR="00AF73C3" w:rsidRPr="00C24570" w14:paraId="157A4FE2" w14:textId="77777777" w:rsidTr="000F2E99">
        <w:tc>
          <w:tcPr>
            <w:tcW w:w="4508" w:type="dxa"/>
          </w:tcPr>
          <w:p w14:paraId="137C57A7" w14:textId="77777777" w:rsidR="00AF73C3" w:rsidRPr="00C24570" w:rsidRDefault="00AF73C3" w:rsidP="000F2E99">
            <w:pPr>
              <w:spacing w:line="360" w:lineRule="auto"/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</w:pPr>
            <w:r w:rsidRPr="00C24570">
              <w:rPr>
                <w:rFonts w:ascii="Helvetica Neue" w:hAnsi="Helvetica Neue" w:cs="Times New Roman"/>
                <w:color w:val="000000" w:themeColor="text1"/>
                <w:sz w:val="24"/>
                <w:szCs w:val="24"/>
              </w:rPr>
              <w:t>Mouse PCK1 forward</w:t>
            </w:r>
          </w:p>
        </w:tc>
        <w:tc>
          <w:tcPr>
            <w:tcW w:w="4508" w:type="dxa"/>
          </w:tcPr>
          <w:p w14:paraId="243B640F" w14:textId="77777777" w:rsidR="00AF73C3" w:rsidRPr="00C24570" w:rsidRDefault="00AF73C3" w:rsidP="000F2E99">
            <w:pPr>
              <w:spacing w:line="360" w:lineRule="auto"/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</w:pPr>
            <w:r w:rsidRPr="00C24570">
              <w:rPr>
                <w:rFonts w:ascii="Helvetica Neue" w:hAnsi="Helvetica Neue" w:cs="Times New Roman"/>
                <w:color w:val="000000" w:themeColor="text1"/>
                <w:sz w:val="24"/>
                <w:szCs w:val="24"/>
              </w:rPr>
              <w:t>GTTTGATGCCCAAGGCAACT</w:t>
            </w:r>
          </w:p>
        </w:tc>
      </w:tr>
      <w:tr w:rsidR="00AF73C3" w:rsidRPr="00C24570" w14:paraId="24703676" w14:textId="77777777" w:rsidTr="000F2E99">
        <w:tc>
          <w:tcPr>
            <w:tcW w:w="4508" w:type="dxa"/>
          </w:tcPr>
          <w:p w14:paraId="10574451" w14:textId="77777777" w:rsidR="00AF73C3" w:rsidRPr="00C24570" w:rsidRDefault="00AF73C3" w:rsidP="000F2E99">
            <w:pPr>
              <w:spacing w:line="360" w:lineRule="auto"/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</w:pPr>
            <w:r w:rsidRPr="00C24570">
              <w:rPr>
                <w:rFonts w:ascii="Helvetica Neue" w:hAnsi="Helvetica Neue" w:cs="Times New Roman"/>
                <w:color w:val="000000" w:themeColor="text1"/>
                <w:sz w:val="24"/>
                <w:szCs w:val="24"/>
              </w:rPr>
              <w:t>Mouse PCK1 reverse</w:t>
            </w:r>
          </w:p>
        </w:tc>
        <w:tc>
          <w:tcPr>
            <w:tcW w:w="4508" w:type="dxa"/>
          </w:tcPr>
          <w:p w14:paraId="7EE4A3E3" w14:textId="77777777" w:rsidR="00AF73C3" w:rsidRPr="00C24570" w:rsidRDefault="00AF73C3" w:rsidP="000F2E99">
            <w:pPr>
              <w:spacing w:line="360" w:lineRule="auto"/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</w:pPr>
            <w:r w:rsidRPr="00C24570">
              <w:rPr>
                <w:rFonts w:ascii="Helvetica Neue" w:hAnsi="Helvetica Neue" w:cs="Times New Roman"/>
                <w:color w:val="000000" w:themeColor="text1"/>
                <w:sz w:val="24"/>
                <w:szCs w:val="24"/>
              </w:rPr>
              <w:t>CCTTCCCAGTAAACACCCCC</w:t>
            </w:r>
          </w:p>
        </w:tc>
      </w:tr>
      <w:tr w:rsidR="00AF73C3" w:rsidRPr="00C24570" w14:paraId="7ED86CF0" w14:textId="77777777" w:rsidTr="000F2E99">
        <w:tc>
          <w:tcPr>
            <w:tcW w:w="4508" w:type="dxa"/>
          </w:tcPr>
          <w:p w14:paraId="7FE619D1" w14:textId="77777777" w:rsidR="00AF73C3" w:rsidRPr="00C24570" w:rsidRDefault="00AF73C3" w:rsidP="000F2E99">
            <w:pPr>
              <w:spacing w:line="360" w:lineRule="auto"/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</w:pPr>
            <w:r w:rsidRPr="00C24570">
              <w:rPr>
                <w:rFonts w:ascii="Helvetica Neue" w:hAnsi="Helvetica Neue" w:cs="Times New Roman"/>
                <w:color w:val="000000" w:themeColor="text1"/>
                <w:sz w:val="24"/>
                <w:szCs w:val="24"/>
              </w:rPr>
              <w:t xml:space="preserve">Mouse PPIA forward </w:t>
            </w:r>
          </w:p>
        </w:tc>
        <w:tc>
          <w:tcPr>
            <w:tcW w:w="4508" w:type="dxa"/>
          </w:tcPr>
          <w:p w14:paraId="397955AC" w14:textId="77777777" w:rsidR="00AF73C3" w:rsidRPr="00C24570" w:rsidRDefault="00AF73C3" w:rsidP="000F2E99">
            <w:pPr>
              <w:spacing w:line="360" w:lineRule="auto"/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</w:pPr>
            <w:r w:rsidRPr="00C24570">
              <w:rPr>
                <w:rFonts w:ascii="Helvetica Neue" w:hAnsi="Helvetica Neue" w:cs="Times New Roman"/>
                <w:color w:val="000000" w:themeColor="text1"/>
                <w:sz w:val="24"/>
                <w:szCs w:val="24"/>
              </w:rPr>
              <w:t>GCGTCTCCTTCGAGCTGTT</w:t>
            </w:r>
          </w:p>
        </w:tc>
      </w:tr>
      <w:tr w:rsidR="00AF73C3" w:rsidRPr="00C24570" w14:paraId="6FCA22CF" w14:textId="77777777" w:rsidTr="000F2E99">
        <w:tc>
          <w:tcPr>
            <w:tcW w:w="4508" w:type="dxa"/>
          </w:tcPr>
          <w:p w14:paraId="4FD84200" w14:textId="77777777" w:rsidR="00AF73C3" w:rsidRPr="00C24570" w:rsidRDefault="00AF73C3" w:rsidP="000F2E99">
            <w:pPr>
              <w:spacing w:line="360" w:lineRule="auto"/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</w:pPr>
            <w:r w:rsidRPr="00C24570">
              <w:rPr>
                <w:rFonts w:ascii="Helvetica Neue" w:hAnsi="Helvetica Neue" w:cs="Times New Roman"/>
                <w:color w:val="000000" w:themeColor="text1"/>
                <w:sz w:val="24"/>
                <w:szCs w:val="24"/>
              </w:rPr>
              <w:t>Mouse PPIA reverse</w:t>
            </w:r>
          </w:p>
        </w:tc>
        <w:tc>
          <w:tcPr>
            <w:tcW w:w="4508" w:type="dxa"/>
          </w:tcPr>
          <w:p w14:paraId="3668DBEF" w14:textId="77777777" w:rsidR="00AF73C3" w:rsidRPr="00C24570" w:rsidRDefault="00AF73C3" w:rsidP="000F2E99">
            <w:pPr>
              <w:spacing w:line="360" w:lineRule="auto"/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</w:pPr>
            <w:r w:rsidRPr="00C24570">
              <w:rPr>
                <w:rFonts w:ascii="Helvetica Neue" w:hAnsi="Helvetica Neue" w:cs="Times New Roman"/>
                <w:color w:val="000000" w:themeColor="text1"/>
                <w:sz w:val="24"/>
                <w:szCs w:val="24"/>
              </w:rPr>
              <w:t>CTCTCCGTAGATGGACCTGC</w:t>
            </w:r>
          </w:p>
        </w:tc>
      </w:tr>
      <w:tr w:rsidR="00AF73C3" w:rsidRPr="00C24570" w14:paraId="13627DF3" w14:textId="77777777" w:rsidTr="000F2E99">
        <w:tc>
          <w:tcPr>
            <w:tcW w:w="4508" w:type="dxa"/>
          </w:tcPr>
          <w:p w14:paraId="38A647E0" w14:textId="77777777" w:rsidR="00AF73C3" w:rsidRPr="00C24570" w:rsidRDefault="00AF73C3" w:rsidP="000F2E99">
            <w:pPr>
              <w:spacing w:line="360" w:lineRule="auto"/>
              <w:rPr>
                <w:rFonts w:ascii="Helvetica Neue" w:hAnsi="Helvetica Neue" w:cs="Times New Roman"/>
                <w:color w:val="000000" w:themeColor="text1"/>
                <w:sz w:val="24"/>
                <w:szCs w:val="24"/>
              </w:rPr>
            </w:pPr>
            <w:r w:rsidRPr="00C24570"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  <w:t>Rat GLDC forward</w:t>
            </w:r>
          </w:p>
        </w:tc>
        <w:tc>
          <w:tcPr>
            <w:tcW w:w="4508" w:type="dxa"/>
          </w:tcPr>
          <w:p w14:paraId="5E202CC6" w14:textId="77777777" w:rsidR="00AF73C3" w:rsidRPr="00C24570" w:rsidRDefault="00AF73C3" w:rsidP="000F2E99">
            <w:pPr>
              <w:spacing w:line="360" w:lineRule="auto"/>
              <w:rPr>
                <w:rFonts w:ascii="Helvetica Neue" w:hAnsi="Helvetica Neue" w:cs="Times New Roman"/>
                <w:color w:val="000000" w:themeColor="text1"/>
                <w:sz w:val="24"/>
                <w:szCs w:val="24"/>
              </w:rPr>
            </w:pPr>
            <w:r w:rsidRPr="00C24570">
              <w:rPr>
                <w:rFonts w:ascii="Helvetica Neue" w:hAnsi="Helvetica Neue" w:cs="Times New Roman"/>
                <w:color w:val="000000" w:themeColor="text1"/>
                <w:sz w:val="24"/>
                <w:szCs w:val="24"/>
                <w:shd w:val="clear" w:color="auto" w:fill="FFFFFF"/>
              </w:rPr>
              <w:t>GGAGGGGTCTTCTAGGGTCT</w:t>
            </w:r>
          </w:p>
        </w:tc>
      </w:tr>
      <w:tr w:rsidR="00AF73C3" w:rsidRPr="00C24570" w14:paraId="35A6B21C" w14:textId="77777777" w:rsidTr="000F2E99">
        <w:tc>
          <w:tcPr>
            <w:tcW w:w="4508" w:type="dxa"/>
          </w:tcPr>
          <w:p w14:paraId="44869AD5" w14:textId="77777777" w:rsidR="00AF73C3" w:rsidRPr="00C24570" w:rsidRDefault="00AF73C3" w:rsidP="000F2E99">
            <w:pPr>
              <w:spacing w:line="360" w:lineRule="auto"/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</w:pPr>
            <w:r w:rsidRPr="00C24570"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  <w:t>Rat GLDC reverse</w:t>
            </w:r>
          </w:p>
        </w:tc>
        <w:tc>
          <w:tcPr>
            <w:tcW w:w="4508" w:type="dxa"/>
          </w:tcPr>
          <w:p w14:paraId="7AEEC91F" w14:textId="77777777" w:rsidR="00AF73C3" w:rsidRPr="00C24570" w:rsidRDefault="00AF73C3" w:rsidP="000F2E99">
            <w:pPr>
              <w:spacing w:line="360" w:lineRule="auto"/>
              <w:rPr>
                <w:rFonts w:ascii="Helvetica Neue" w:hAnsi="Helvetica Neue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24570">
              <w:rPr>
                <w:rFonts w:ascii="Helvetica Neue" w:hAnsi="Helvetica Neue" w:cs="Times New Roman"/>
                <w:color w:val="000000" w:themeColor="text1"/>
                <w:sz w:val="24"/>
                <w:szCs w:val="24"/>
                <w:shd w:val="clear" w:color="auto" w:fill="FFFFFF"/>
              </w:rPr>
              <w:t>CAGGTGATGGGCAGTGGAAT</w:t>
            </w:r>
          </w:p>
        </w:tc>
      </w:tr>
      <w:tr w:rsidR="00AF73C3" w:rsidRPr="00C24570" w14:paraId="6A5EE67F" w14:textId="77777777" w:rsidTr="000F2E99">
        <w:tc>
          <w:tcPr>
            <w:tcW w:w="4508" w:type="dxa"/>
          </w:tcPr>
          <w:p w14:paraId="570B9BC9" w14:textId="77777777" w:rsidR="00AF73C3" w:rsidRPr="00C24570" w:rsidRDefault="00AF73C3" w:rsidP="000F2E99">
            <w:pPr>
              <w:spacing w:line="360" w:lineRule="auto"/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</w:pPr>
            <w:r w:rsidRPr="00C24570"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  <w:t>Rat FASN forward</w:t>
            </w:r>
          </w:p>
        </w:tc>
        <w:tc>
          <w:tcPr>
            <w:tcW w:w="4508" w:type="dxa"/>
          </w:tcPr>
          <w:p w14:paraId="73645006" w14:textId="77777777" w:rsidR="00AF73C3" w:rsidRPr="00C24570" w:rsidRDefault="00AF73C3" w:rsidP="000F2E99">
            <w:pPr>
              <w:spacing w:line="360" w:lineRule="auto"/>
              <w:rPr>
                <w:rFonts w:ascii="Helvetica Neue" w:hAnsi="Helvetica Neue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24570">
              <w:rPr>
                <w:rFonts w:ascii="Helvetica Neue" w:hAnsi="Helvetica Neue" w:cs="Times New Roman"/>
                <w:color w:val="000000" w:themeColor="text1"/>
                <w:sz w:val="24"/>
                <w:szCs w:val="24"/>
              </w:rPr>
              <w:t>TCGACTTCAAAGGACCCAGC</w:t>
            </w:r>
          </w:p>
        </w:tc>
      </w:tr>
      <w:tr w:rsidR="00AF73C3" w:rsidRPr="00C24570" w14:paraId="785E9A6A" w14:textId="77777777" w:rsidTr="000F2E99">
        <w:tc>
          <w:tcPr>
            <w:tcW w:w="4508" w:type="dxa"/>
          </w:tcPr>
          <w:p w14:paraId="55BD7AC4" w14:textId="77777777" w:rsidR="00AF73C3" w:rsidRPr="00C24570" w:rsidRDefault="00AF73C3" w:rsidP="000F2E99">
            <w:pPr>
              <w:spacing w:line="360" w:lineRule="auto"/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</w:pPr>
            <w:r w:rsidRPr="00C24570"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  <w:t>Rat FASN reverse</w:t>
            </w:r>
          </w:p>
        </w:tc>
        <w:tc>
          <w:tcPr>
            <w:tcW w:w="4508" w:type="dxa"/>
          </w:tcPr>
          <w:p w14:paraId="611B88DE" w14:textId="77777777" w:rsidR="00AF73C3" w:rsidRPr="00C24570" w:rsidRDefault="00AF73C3" w:rsidP="000F2E99">
            <w:pPr>
              <w:spacing w:line="360" w:lineRule="auto"/>
              <w:rPr>
                <w:rFonts w:ascii="Helvetica Neue" w:hAnsi="Helvetica Neue" w:cs="Times New Roman"/>
                <w:color w:val="000000" w:themeColor="text1"/>
                <w:sz w:val="24"/>
                <w:szCs w:val="24"/>
              </w:rPr>
            </w:pPr>
            <w:r w:rsidRPr="00C24570">
              <w:rPr>
                <w:rFonts w:ascii="Helvetica Neue" w:hAnsi="Helvetica Neue" w:cs="Times New Roman"/>
                <w:color w:val="000000" w:themeColor="text1"/>
                <w:sz w:val="24"/>
                <w:szCs w:val="24"/>
              </w:rPr>
              <w:t>ACTGCACAGAGGTGTTAGGC</w:t>
            </w:r>
          </w:p>
        </w:tc>
      </w:tr>
      <w:tr w:rsidR="00AF73C3" w:rsidRPr="00C24570" w14:paraId="2B69D9FB" w14:textId="77777777" w:rsidTr="000F2E99">
        <w:tc>
          <w:tcPr>
            <w:tcW w:w="4508" w:type="dxa"/>
          </w:tcPr>
          <w:p w14:paraId="6056D8AE" w14:textId="77777777" w:rsidR="00AF73C3" w:rsidRPr="00C24570" w:rsidRDefault="00AF73C3" w:rsidP="000F2E99">
            <w:pPr>
              <w:spacing w:line="360" w:lineRule="auto"/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</w:pPr>
            <w:r w:rsidRPr="00C24570"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  <w:t>Rat PCK1 forward</w:t>
            </w:r>
          </w:p>
        </w:tc>
        <w:tc>
          <w:tcPr>
            <w:tcW w:w="4508" w:type="dxa"/>
          </w:tcPr>
          <w:p w14:paraId="7EC374EE" w14:textId="77777777" w:rsidR="00AF73C3" w:rsidRPr="00C24570" w:rsidRDefault="00AF73C3" w:rsidP="000F2E99">
            <w:pPr>
              <w:spacing w:line="360" w:lineRule="auto"/>
              <w:rPr>
                <w:rFonts w:ascii="Helvetica Neue" w:hAnsi="Helvetica Neue" w:cs="Times New Roman"/>
                <w:color w:val="000000" w:themeColor="text1"/>
                <w:sz w:val="24"/>
                <w:szCs w:val="24"/>
              </w:rPr>
            </w:pPr>
            <w:r w:rsidRPr="00C24570">
              <w:rPr>
                <w:rFonts w:ascii="Helvetica Neue" w:hAnsi="Helvetica Neue" w:cs="Times New Roman"/>
                <w:color w:val="000000" w:themeColor="text1"/>
                <w:sz w:val="24"/>
                <w:szCs w:val="24"/>
                <w:shd w:val="clear" w:color="auto" w:fill="FFFFFF"/>
              </w:rPr>
              <w:t>CCCAAGAGCAGAGAGACACC</w:t>
            </w:r>
          </w:p>
        </w:tc>
      </w:tr>
      <w:tr w:rsidR="00AF73C3" w:rsidRPr="00C24570" w14:paraId="75613751" w14:textId="77777777" w:rsidTr="000F2E99">
        <w:tc>
          <w:tcPr>
            <w:tcW w:w="4508" w:type="dxa"/>
          </w:tcPr>
          <w:p w14:paraId="16DC2E0E" w14:textId="77777777" w:rsidR="00AF73C3" w:rsidRPr="00C24570" w:rsidRDefault="00AF73C3" w:rsidP="000F2E99">
            <w:pPr>
              <w:spacing w:line="360" w:lineRule="auto"/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</w:pPr>
            <w:r w:rsidRPr="00C24570"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  <w:t>Rat PCK1 reverse</w:t>
            </w:r>
          </w:p>
        </w:tc>
        <w:tc>
          <w:tcPr>
            <w:tcW w:w="4508" w:type="dxa"/>
          </w:tcPr>
          <w:p w14:paraId="17DF8796" w14:textId="77777777" w:rsidR="00AF73C3" w:rsidRPr="00C24570" w:rsidRDefault="00AF73C3" w:rsidP="000F2E99">
            <w:pPr>
              <w:spacing w:line="360" w:lineRule="auto"/>
              <w:rPr>
                <w:rFonts w:ascii="Helvetica Neue" w:hAnsi="Helvetica Neue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24570">
              <w:rPr>
                <w:rFonts w:ascii="Helvetica Neue" w:hAnsi="Helvetica Neue" w:cs="Times New Roman"/>
                <w:color w:val="000000" w:themeColor="text1"/>
                <w:sz w:val="24"/>
                <w:szCs w:val="24"/>
                <w:shd w:val="clear" w:color="auto" w:fill="FFFFFF"/>
              </w:rPr>
              <w:t>CATACATGGTGCGGCCTTTC</w:t>
            </w:r>
          </w:p>
        </w:tc>
      </w:tr>
      <w:tr w:rsidR="00AF73C3" w:rsidRPr="00C24570" w14:paraId="616E33FB" w14:textId="77777777" w:rsidTr="000F2E99">
        <w:tc>
          <w:tcPr>
            <w:tcW w:w="4508" w:type="dxa"/>
          </w:tcPr>
          <w:p w14:paraId="2D94169D" w14:textId="77777777" w:rsidR="00AF73C3" w:rsidRPr="00C24570" w:rsidRDefault="00AF73C3" w:rsidP="000F2E99">
            <w:pPr>
              <w:spacing w:line="360" w:lineRule="auto"/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</w:pPr>
            <w:r w:rsidRPr="00C24570"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  <w:t>Rat TBP forward</w:t>
            </w:r>
          </w:p>
        </w:tc>
        <w:tc>
          <w:tcPr>
            <w:tcW w:w="4508" w:type="dxa"/>
          </w:tcPr>
          <w:p w14:paraId="25344600" w14:textId="77777777" w:rsidR="00AF73C3" w:rsidRPr="00C24570" w:rsidRDefault="00AF73C3" w:rsidP="000F2E99">
            <w:pPr>
              <w:spacing w:line="360" w:lineRule="auto"/>
              <w:rPr>
                <w:rFonts w:ascii="Helvetica Neue" w:hAnsi="Helvetica Neue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24570"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  <w:t>CCCCGGTGGAAGACAGTTTTA</w:t>
            </w:r>
          </w:p>
        </w:tc>
      </w:tr>
      <w:tr w:rsidR="00AF73C3" w:rsidRPr="00C24570" w14:paraId="45AA9511" w14:textId="77777777" w:rsidTr="000F2E99">
        <w:tc>
          <w:tcPr>
            <w:tcW w:w="4508" w:type="dxa"/>
          </w:tcPr>
          <w:p w14:paraId="5BCD170C" w14:textId="77777777" w:rsidR="00AF73C3" w:rsidRPr="00C24570" w:rsidRDefault="00AF73C3" w:rsidP="000F2E99">
            <w:pPr>
              <w:spacing w:line="360" w:lineRule="auto"/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</w:pPr>
            <w:r w:rsidRPr="00C24570"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  <w:t>Rat TBP reverse</w:t>
            </w:r>
          </w:p>
        </w:tc>
        <w:tc>
          <w:tcPr>
            <w:tcW w:w="4508" w:type="dxa"/>
          </w:tcPr>
          <w:p w14:paraId="65FA12A8" w14:textId="77777777" w:rsidR="00AF73C3" w:rsidRPr="00C24570" w:rsidRDefault="00AF73C3" w:rsidP="000F2E99">
            <w:pPr>
              <w:spacing w:line="360" w:lineRule="auto"/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</w:pPr>
            <w:r w:rsidRPr="00C24570"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  <w:t>CCAAGCCCTGAGCATAAGGT</w:t>
            </w:r>
          </w:p>
        </w:tc>
      </w:tr>
      <w:tr w:rsidR="00AF73C3" w:rsidRPr="00C24570" w14:paraId="082ED350" w14:textId="77777777" w:rsidTr="000F2E99">
        <w:tc>
          <w:tcPr>
            <w:tcW w:w="4508" w:type="dxa"/>
          </w:tcPr>
          <w:p w14:paraId="3C258571" w14:textId="77777777" w:rsidR="00AF73C3" w:rsidRPr="00C24570" w:rsidRDefault="00AF73C3" w:rsidP="000F2E99">
            <w:pPr>
              <w:spacing w:line="360" w:lineRule="auto"/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</w:pPr>
            <w:r w:rsidRPr="00C24570">
              <w:rPr>
                <w:rFonts w:ascii="Helvetica Neue" w:hAnsi="Helvetica Neue" w:cs="Times New Roman"/>
                <w:color w:val="000000" w:themeColor="text1"/>
                <w:sz w:val="24"/>
                <w:szCs w:val="24"/>
              </w:rPr>
              <w:t xml:space="preserve">Human PPIA </w:t>
            </w:r>
            <w:r w:rsidRPr="00C24570"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508" w:type="dxa"/>
          </w:tcPr>
          <w:p w14:paraId="067D18D8" w14:textId="77777777" w:rsidR="00AF73C3" w:rsidRPr="00C24570" w:rsidRDefault="00AF73C3" w:rsidP="000F2E99">
            <w:pPr>
              <w:spacing w:line="360" w:lineRule="auto"/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</w:pPr>
            <w:r w:rsidRPr="00C24570">
              <w:rPr>
                <w:rFonts w:ascii="Helvetica Neue" w:hAnsi="Helvetica Neue" w:cs="Times New Roman"/>
                <w:color w:val="000000" w:themeColor="text1"/>
                <w:sz w:val="24"/>
                <w:szCs w:val="24"/>
              </w:rPr>
              <w:t>GTCTCCTTTGAGGTAAGGGGC</w:t>
            </w:r>
          </w:p>
        </w:tc>
      </w:tr>
      <w:tr w:rsidR="00AF73C3" w:rsidRPr="00C24570" w14:paraId="739566AB" w14:textId="77777777" w:rsidTr="000F2E99">
        <w:tc>
          <w:tcPr>
            <w:tcW w:w="4508" w:type="dxa"/>
          </w:tcPr>
          <w:p w14:paraId="076D6A6D" w14:textId="77777777" w:rsidR="00AF73C3" w:rsidRPr="00C24570" w:rsidRDefault="00AF73C3" w:rsidP="000F2E99">
            <w:pPr>
              <w:spacing w:line="360" w:lineRule="auto"/>
              <w:rPr>
                <w:rFonts w:ascii="Helvetica Neue" w:hAnsi="Helvetica Neue" w:cs="Times New Roman"/>
                <w:color w:val="000000" w:themeColor="text1"/>
                <w:sz w:val="24"/>
                <w:szCs w:val="24"/>
              </w:rPr>
            </w:pPr>
            <w:r w:rsidRPr="00C24570">
              <w:rPr>
                <w:rFonts w:ascii="Helvetica Neue" w:hAnsi="Helvetica Neue" w:cs="Times New Roman"/>
                <w:color w:val="000000" w:themeColor="text1"/>
                <w:sz w:val="24"/>
                <w:szCs w:val="24"/>
              </w:rPr>
              <w:t xml:space="preserve">Human PPIA </w:t>
            </w:r>
            <w:r w:rsidRPr="00C24570"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508" w:type="dxa"/>
          </w:tcPr>
          <w:p w14:paraId="0B987A38" w14:textId="77777777" w:rsidR="00AF73C3" w:rsidRPr="00C24570" w:rsidRDefault="00AF73C3" w:rsidP="000F2E99">
            <w:pPr>
              <w:spacing w:line="360" w:lineRule="auto"/>
              <w:rPr>
                <w:rFonts w:ascii="Helvetica Neue" w:hAnsi="Helvetica Neue" w:cs="Times New Roman"/>
                <w:color w:val="000000" w:themeColor="text1"/>
                <w:sz w:val="24"/>
                <w:szCs w:val="24"/>
              </w:rPr>
            </w:pPr>
            <w:r w:rsidRPr="00C24570">
              <w:rPr>
                <w:rFonts w:ascii="Helvetica Neue" w:hAnsi="Helvetica Neue" w:cs="Times New Roman"/>
                <w:color w:val="000000" w:themeColor="text1"/>
                <w:sz w:val="24"/>
                <w:szCs w:val="24"/>
              </w:rPr>
              <w:t>GCTGCACGATCAGGGGTAA</w:t>
            </w:r>
          </w:p>
        </w:tc>
      </w:tr>
      <w:tr w:rsidR="00AF73C3" w:rsidRPr="00C24570" w14:paraId="5855342F" w14:textId="77777777" w:rsidTr="000F2E99">
        <w:tc>
          <w:tcPr>
            <w:tcW w:w="4508" w:type="dxa"/>
          </w:tcPr>
          <w:p w14:paraId="4590B464" w14:textId="77777777" w:rsidR="00AF73C3" w:rsidRPr="00C24570" w:rsidRDefault="00AF73C3" w:rsidP="000F2E99">
            <w:pPr>
              <w:spacing w:line="360" w:lineRule="auto"/>
              <w:rPr>
                <w:rFonts w:ascii="Helvetica Neue" w:hAnsi="Helvetica Neue" w:cs="Times New Roman"/>
                <w:color w:val="000000" w:themeColor="text1"/>
                <w:sz w:val="24"/>
                <w:szCs w:val="24"/>
              </w:rPr>
            </w:pPr>
            <w:r w:rsidRPr="00C24570">
              <w:rPr>
                <w:rFonts w:ascii="Helvetica Neue" w:hAnsi="Helvetica Neue" w:cs="Times New Roman"/>
                <w:color w:val="000000" w:themeColor="text1"/>
                <w:sz w:val="24"/>
                <w:szCs w:val="24"/>
              </w:rPr>
              <w:t xml:space="preserve">Human </w:t>
            </w:r>
            <w:r w:rsidRPr="00C24570"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  <w:t>GLDC forward</w:t>
            </w:r>
          </w:p>
        </w:tc>
        <w:tc>
          <w:tcPr>
            <w:tcW w:w="4508" w:type="dxa"/>
          </w:tcPr>
          <w:p w14:paraId="5B654D59" w14:textId="77777777" w:rsidR="00AF73C3" w:rsidRPr="00C24570" w:rsidRDefault="00AF73C3" w:rsidP="000F2E99">
            <w:pPr>
              <w:spacing w:line="360" w:lineRule="auto"/>
              <w:rPr>
                <w:rFonts w:ascii="Helvetica Neue" w:hAnsi="Helvetica Neue" w:cs="Times New Roman"/>
                <w:color w:val="000000" w:themeColor="text1"/>
                <w:sz w:val="24"/>
                <w:szCs w:val="24"/>
              </w:rPr>
            </w:pPr>
            <w:r w:rsidRPr="00C24570">
              <w:rPr>
                <w:rFonts w:ascii="Helvetica Neue" w:hAnsi="Helvetica Neue" w:cs="Times New Roman"/>
                <w:color w:val="000000" w:themeColor="text1"/>
                <w:sz w:val="24"/>
                <w:szCs w:val="24"/>
              </w:rPr>
              <w:t>GGCCCATCGGAGTGAAGAAA</w:t>
            </w:r>
          </w:p>
        </w:tc>
      </w:tr>
      <w:tr w:rsidR="00AF73C3" w:rsidRPr="00C24570" w14:paraId="7C177743" w14:textId="77777777" w:rsidTr="000F2E99">
        <w:tc>
          <w:tcPr>
            <w:tcW w:w="4508" w:type="dxa"/>
          </w:tcPr>
          <w:p w14:paraId="57BFDBA5" w14:textId="77777777" w:rsidR="00AF73C3" w:rsidRPr="00C24570" w:rsidRDefault="00AF73C3" w:rsidP="000F2E99">
            <w:pPr>
              <w:spacing w:line="360" w:lineRule="auto"/>
              <w:rPr>
                <w:rFonts w:ascii="Helvetica Neue" w:hAnsi="Helvetica Neue" w:cs="Times New Roman"/>
                <w:color w:val="000000" w:themeColor="text1"/>
                <w:sz w:val="24"/>
                <w:szCs w:val="24"/>
              </w:rPr>
            </w:pPr>
            <w:r w:rsidRPr="00C24570"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  <w:lastRenderedPageBreak/>
              <w:t>Human GLDC reverse</w:t>
            </w:r>
          </w:p>
        </w:tc>
        <w:tc>
          <w:tcPr>
            <w:tcW w:w="4508" w:type="dxa"/>
          </w:tcPr>
          <w:p w14:paraId="765A2A58" w14:textId="77777777" w:rsidR="00AF73C3" w:rsidRPr="00C24570" w:rsidRDefault="00AF73C3" w:rsidP="000F2E99">
            <w:pPr>
              <w:spacing w:line="360" w:lineRule="auto"/>
              <w:rPr>
                <w:rFonts w:ascii="Helvetica Neue" w:hAnsi="Helvetica Neue" w:cs="Times New Roman"/>
                <w:color w:val="000000" w:themeColor="text1"/>
                <w:sz w:val="24"/>
                <w:szCs w:val="24"/>
              </w:rPr>
            </w:pPr>
            <w:r w:rsidRPr="00C24570">
              <w:rPr>
                <w:rFonts w:ascii="Helvetica Neue" w:hAnsi="Helvetica Neue" w:cs="Times New Roman"/>
                <w:color w:val="000000" w:themeColor="text1"/>
                <w:sz w:val="24"/>
                <w:szCs w:val="24"/>
              </w:rPr>
              <w:t>TATCGCAGTTTCCGTGGCTT</w:t>
            </w:r>
          </w:p>
        </w:tc>
      </w:tr>
      <w:tr w:rsidR="00AF73C3" w:rsidRPr="00C24570" w14:paraId="0CA76E03" w14:textId="77777777" w:rsidTr="000F2E99">
        <w:tc>
          <w:tcPr>
            <w:tcW w:w="4508" w:type="dxa"/>
          </w:tcPr>
          <w:p w14:paraId="2B474AF0" w14:textId="77777777" w:rsidR="00AF73C3" w:rsidRPr="00C24570" w:rsidRDefault="00AF73C3" w:rsidP="000F2E99">
            <w:pPr>
              <w:spacing w:line="360" w:lineRule="auto"/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</w:pPr>
            <w:r w:rsidRPr="00C24570"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  <w:t>Rat PPIB forward</w:t>
            </w:r>
          </w:p>
        </w:tc>
        <w:tc>
          <w:tcPr>
            <w:tcW w:w="4508" w:type="dxa"/>
          </w:tcPr>
          <w:p w14:paraId="6912ADEE" w14:textId="77777777" w:rsidR="00AF73C3" w:rsidRPr="00C24570" w:rsidRDefault="00AF73C3" w:rsidP="000F2E99">
            <w:pPr>
              <w:spacing w:line="360" w:lineRule="auto"/>
              <w:rPr>
                <w:rFonts w:ascii="Helvetica Neue" w:hAnsi="Helvetica Neue" w:cs="Times New Roman"/>
                <w:color w:val="000000" w:themeColor="text1"/>
                <w:sz w:val="24"/>
                <w:szCs w:val="24"/>
              </w:rPr>
            </w:pPr>
            <w:r w:rsidRPr="00C24570">
              <w:rPr>
                <w:rFonts w:ascii="Helvetica Neue" w:eastAsia="Times New Roman" w:hAnsi="Helvetica Neue" w:cs="Times New Roman"/>
                <w:color w:val="000000" w:themeColor="text1"/>
                <w:sz w:val="24"/>
                <w:szCs w:val="24"/>
              </w:rPr>
              <w:t>TCCGTGGCCAACGATAAGAAG</w:t>
            </w:r>
          </w:p>
        </w:tc>
      </w:tr>
      <w:tr w:rsidR="00AF73C3" w:rsidRPr="00C24570" w14:paraId="38471352" w14:textId="77777777" w:rsidTr="000F2E99">
        <w:tc>
          <w:tcPr>
            <w:tcW w:w="4508" w:type="dxa"/>
          </w:tcPr>
          <w:p w14:paraId="0E3427CF" w14:textId="77777777" w:rsidR="00AF73C3" w:rsidRPr="00C24570" w:rsidRDefault="00AF73C3" w:rsidP="000F2E99">
            <w:pPr>
              <w:spacing w:line="360" w:lineRule="auto"/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</w:pPr>
            <w:r w:rsidRPr="00C24570"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  <w:t>Rat PPIB reverse</w:t>
            </w:r>
          </w:p>
        </w:tc>
        <w:tc>
          <w:tcPr>
            <w:tcW w:w="4508" w:type="dxa"/>
          </w:tcPr>
          <w:p w14:paraId="01E7E4F4" w14:textId="77777777" w:rsidR="00AF73C3" w:rsidRPr="00C24570" w:rsidRDefault="00AF73C3" w:rsidP="000F2E99">
            <w:pPr>
              <w:spacing w:line="360" w:lineRule="auto"/>
              <w:rPr>
                <w:rFonts w:ascii="Helvetica Neue" w:eastAsia="Times New Roman" w:hAnsi="Helvetica Neue" w:cs="Times New Roman"/>
                <w:color w:val="000000" w:themeColor="text1"/>
                <w:sz w:val="24"/>
                <w:szCs w:val="24"/>
              </w:rPr>
            </w:pPr>
            <w:r w:rsidRPr="00C24570">
              <w:rPr>
                <w:rFonts w:ascii="Helvetica Neue" w:hAnsi="Helvetica Neue" w:cs="Times New Roman"/>
                <w:color w:val="000000" w:themeColor="text1"/>
                <w:sz w:val="24"/>
                <w:szCs w:val="24"/>
                <w:shd w:val="clear" w:color="auto" w:fill="FFFFFF"/>
              </w:rPr>
              <w:t>GCCAAATCCTTTCTCTCCTGTAGC</w:t>
            </w:r>
          </w:p>
        </w:tc>
      </w:tr>
      <w:tr w:rsidR="00AF73C3" w:rsidRPr="00C24570" w14:paraId="73808F81" w14:textId="77777777" w:rsidTr="000F2E99">
        <w:tc>
          <w:tcPr>
            <w:tcW w:w="4508" w:type="dxa"/>
          </w:tcPr>
          <w:p w14:paraId="19BD10DA" w14:textId="77777777" w:rsidR="00AF73C3" w:rsidRPr="00C24570" w:rsidRDefault="00AF73C3" w:rsidP="000F2E99">
            <w:pPr>
              <w:spacing w:line="360" w:lineRule="auto"/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</w:pPr>
            <w:r w:rsidRPr="00C24570"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  <w:t>Rat CREB1 isoform A forward</w:t>
            </w:r>
          </w:p>
        </w:tc>
        <w:tc>
          <w:tcPr>
            <w:tcW w:w="4508" w:type="dxa"/>
          </w:tcPr>
          <w:p w14:paraId="053C406F" w14:textId="77777777" w:rsidR="00AF73C3" w:rsidRPr="00C24570" w:rsidRDefault="00AF73C3" w:rsidP="000F2E99">
            <w:pPr>
              <w:spacing w:line="360" w:lineRule="auto"/>
              <w:rPr>
                <w:rFonts w:ascii="Helvetica Neue" w:hAnsi="Helvetica Neue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24570">
              <w:rPr>
                <w:rFonts w:ascii="Helvetica Neue" w:eastAsia="Times New Roman" w:hAnsi="Helvetica Neue" w:cs="Times New Roman"/>
                <w:color w:val="000000" w:themeColor="text1"/>
                <w:sz w:val="24"/>
                <w:szCs w:val="24"/>
              </w:rPr>
              <w:t>TGAAGAACAGGGAAGCAGCAAGAG</w:t>
            </w:r>
          </w:p>
        </w:tc>
      </w:tr>
      <w:tr w:rsidR="00AF73C3" w:rsidRPr="00C24570" w14:paraId="0BAABF51" w14:textId="77777777" w:rsidTr="000F2E99">
        <w:tc>
          <w:tcPr>
            <w:tcW w:w="4508" w:type="dxa"/>
          </w:tcPr>
          <w:p w14:paraId="260E3603" w14:textId="77777777" w:rsidR="00AF73C3" w:rsidRPr="00C24570" w:rsidRDefault="00AF73C3" w:rsidP="000F2E99">
            <w:pPr>
              <w:spacing w:line="360" w:lineRule="auto"/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</w:pPr>
            <w:r w:rsidRPr="00C24570"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  <w:t>Rat CREB1 isoform A reverse</w:t>
            </w:r>
          </w:p>
        </w:tc>
        <w:tc>
          <w:tcPr>
            <w:tcW w:w="4508" w:type="dxa"/>
          </w:tcPr>
          <w:p w14:paraId="0A3AC52B" w14:textId="77777777" w:rsidR="00AF73C3" w:rsidRPr="00C24570" w:rsidRDefault="00AF73C3" w:rsidP="000F2E99">
            <w:pPr>
              <w:spacing w:line="360" w:lineRule="auto"/>
              <w:rPr>
                <w:rFonts w:ascii="Helvetica Neue" w:eastAsia="Times New Roman" w:hAnsi="Helvetica Neue" w:cs="Times New Roman"/>
                <w:color w:val="000000" w:themeColor="text1"/>
                <w:sz w:val="24"/>
                <w:szCs w:val="24"/>
              </w:rPr>
            </w:pPr>
            <w:r w:rsidRPr="00C24570">
              <w:rPr>
                <w:rFonts w:ascii="Helvetica Neue" w:hAnsi="Helvetica Neue" w:cs="Times New Roman"/>
                <w:color w:val="000000" w:themeColor="text1"/>
                <w:sz w:val="24"/>
                <w:szCs w:val="24"/>
                <w:shd w:val="clear" w:color="auto" w:fill="FFFFFF"/>
              </w:rPr>
              <w:t>TTGGTTTTTAAGCACTGCCACTCTG</w:t>
            </w:r>
          </w:p>
        </w:tc>
      </w:tr>
      <w:tr w:rsidR="00AF73C3" w:rsidRPr="00C24570" w14:paraId="470BDB07" w14:textId="77777777" w:rsidTr="000F2E99">
        <w:tc>
          <w:tcPr>
            <w:tcW w:w="4508" w:type="dxa"/>
          </w:tcPr>
          <w:p w14:paraId="307A3ED9" w14:textId="77777777" w:rsidR="00AF73C3" w:rsidRPr="00C24570" w:rsidRDefault="00AF73C3" w:rsidP="000F2E99">
            <w:pPr>
              <w:spacing w:line="360" w:lineRule="auto"/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</w:pPr>
            <w:r w:rsidRPr="00C24570"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  <w:t>Rat CREB1 isoform B forward</w:t>
            </w:r>
          </w:p>
        </w:tc>
        <w:tc>
          <w:tcPr>
            <w:tcW w:w="4508" w:type="dxa"/>
          </w:tcPr>
          <w:p w14:paraId="5CC9DC0E" w14:textId="77777777" w:rsidR="00AF73C3" w:rsidRPr="00C24570" w:rsidRDefault="00AF73C3" w:rsidP="000F2E99">
            <w:pPr>
              <w:spacing w:line="360" w:lineRule="auto"/>
              <w:rPr>
                <w:rFonts w:ascii="Helvetica Neue" w:hAnsi="Helvetica Neue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24570">
              <w:rPr>
                <w:rFonts w:ascii="Helvetica Neue" w:hAnsi="Helvetica Neue" w:cs="Times New Roman"/>
                <w:color w:val="000000" w:themeColor="text1"/>
                <w:sz w:val="24"/>
                <w:szCs w:val="24"/>
                <w:shd w:val="clear" w:color="auto" w:fill="FFFFFF"/>
              </w:rPr>
              <w:t>ACTGAGGAGCTTGTACCACCG</w:t>
            </w:r>
          </w:p>
        </w:tc>
      </w:tr>
      <w:tr w:rsidR="00AF73C3" w:rsidRPr="00C24570" w14:paraId="2D6873B0" w14:textId="77777777" w:rsidTr="000F2E99">
        <w:tc>
          <w:tcPr>
            <w:tcW w:w="4508" w:type="dxa"/>
          </w:tcPr>
          <w:p w14:paraId="2CDE827F" w14:textId="77777777" w:rsidR="00AF73C3" w:rsidRPr="00C24570" w:rsidRDefault="00AF73C3" w:rsidP="000F2E99">
            <w:pPr>
              <w:spacing w:line="360" w:lineRule="auto"/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</w:pPr>
            <w:r w:rsidRPr="00C24570"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  <w:t>Rat CREB1 isoform B reverse</w:t>
            </w:r>
          </w:p>
        </w:tc>
        <w:tc>
          <w:tcPr>
            <w:tcW w:w="4508" w:type="dxa"/>
          </w:tcPr>
          <w:p w14:paraId="6F410BA4" w14:textId="77777777" w:rsidR="00AF73C3" w:rsidRPr="00C24570" w:rsidRDefault="00AF73C3" w:rsidP="000F2E99">
            <w:pPr>
              <w:spacing w:line="360" w:lineRule="auto"/>
              <w:rPr>
                <w:rFonts w:ascii="Helvetica Neue" w:hAnsi="Helvetica Neue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24570">
              <w:rPr>
                <w:rFonts w:ascii="Helvetica Neue" w:hAnsi="Helvetica Neue" w:cs="Times New Roman"/>
                <w:color w:val="000000" w:themeColor="text1"/>
                <w:sz w:val="24"/>
                <w:szCs w:val="24"/>
                <w:shd w:val="clear" w:color="auto" w:fill="FFFFFF"/>
              </w:rPr>
              <w:t>CTGGCATGGATACCTGGGCT</w:t>
            </w:r>
          </w:p>
        </w:tc>
      </w:tr>
      <w:tr w:rsidR="00AF73C3" w:rsidRPr="00C24570" w14:paraId="6E06555B" w14:textId="77777777" w:rsidTr="000F2E99">
        <w:tc>
          <w:tcPr>
            <w:tcW w:w="4508" w:type="dxa"/>
          </w:tcPr>
          <w:p w14:paraId="1B2AEA00" w14:textId="77777777" w:rsidR="00AF73C3" w:rsidRPr="00C24570" w:rsidRDefault="00AF73C3" w:rsidP="000F2E99">
            <w:pPr>
              <w:spacing w:line="360" w:lineRule="auto"/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</w:pPr>
            <w:r w:rsidRPr="00C24570"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  <w:t>Rat ATF1 forward</w:t>
            </w:r>
          </w:p>
        </w:tc>
        <w:tc>
          <w:tcPr>
            <w:tcW w:w="4508" w:type="dxa"/>
          </w:tcPr>
          <w:p w14:paraId="585FCB47" w14:textId="77777777" w:rsidR="00AF73C3" w:rsidRPr="00C24570" w:rsidRDefault="00AF73C3" w:rsidP="000F2E99">
            <w:pPr>
              <w:spacing w:line="360" w:lineRule="auto"/>
              <w:rPr>
                <w:rFonts w:ascii="Helvetica Neue" w:hAnsi="Helvetica Neue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24570">
              <w:rPr>
                <w:rFonts w:ascii="Helvetica Neue" w:eastAsia="Times New Roman" w:hAnsi="Helvetica Neue" w:cs="Times New Roman"/>
                <w:color w:val="000000" w:themeColor="text1"/>
                <w:sz w:val="24"/>
                <w:szCs w:val="24"/>
              </w:rPr>
              <w:t>ATCCCAGCATTTCTGCCGTC</w:t>
            </w:r>
          </w:p>
        </w:tc>
      </w:tr>
      <w:tr w:rsidR="00AF73C3" w:rsidRPr="00C24570" w14:paraId="2D905DAE" w14:textId="77777777" w:rsidTr="000F2E99">
        <w:tc>
          <w:tcPr>
            <w:tcW w:w="4508" w:type="dxa"/>
          </w:tcPr>
          <w:p w14:paraId="040579DA" w14:textId="77777777" w:rsidR="00AF73C3" w:rsidRPr="00C24570" w:rsidRDefault="00AF73C3" w:rsidP="000F2E99">
            <w:pPr>
              <w:spacing w:line="360" w:lineRule="auto"/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</w:pPr>
            <w:r w:rsidRPr="00C24570">
              <w:rPr>
                <w:rFonts w:ascii="Helvetica Neue" w:eastAsia="HelveticaNeue" w:hAnsi="Helvetica Neue" w:cs="Times New Roman"/>
                <w:color w:val="000000" w:themeColor="text1"/>
                <w:sz w:val="24"/>
                <w:szCs w:val="24"/>
              </w:rPr>
              <w:t>Rat ATF1 reverse</w:t>
            </w:r>
          </w:p>
        </w:tc>
        <w:tc>
          <w:tcPr>
            <w:tcW w:w="4508" w:type="dxa"/>
          </w:tcPr>
          <w:p w14:paraId="612041FC" w14:textId="77777777" w:rsidR="00AF73C3" w:rsidRPr="00C24570" w:rsidRDefault="00AF73C3" w:rsidP="000F2E99">
            <w:pPr>
              <w:spacing w:line="360" w:lineRule="auto"/>
              <w:rPr>
                <w:rFonts w:ascii="Helvetica Neue" w:eastAsia="Times New Roman" w:hAnsi="Helvetica Neue" w:cs="Times New Roman"/>
                <w:color w:val="000000" w:themeColor="text1"/>
                <w:sz w:val="24"/>
                <w:szCs w:val="24"/>
              </w:rPr>
            </w:pPr>
            <w:r w:rsidRPr="00C24570">
              <w:rPr>
                <w:rFonts w:ascii="Helvetica Neue" w:hAnsi="Helvetica Neue" w:cs="Times New Roman"/>
                <w:color w:val="000000" w:themeColor="text1"/>
                <w:sz w:val="24"/>
                <w:szCs w:val="24"/>
                <w:shd w:val="clear" w:color="auto" w:fill="FFFFFF"/>
              </w:rPr>
              <w:t>ATGGCAATGTACTGTCCGCTG</w:t>
            </w:r>
          </w:p>
        </w:tc>
      </w:tr>
    </w:tbl>
    <w:p w14:paraId="16669CBA" w14:textId="77777777" w:rsidR="00AF73C3" w:rsidRPr="00C24570" w:rsidRDefault="00AF73C3" w:rsidP="00AF73C3">
      <w:pPr>
        <w:spacing w:line="360" w:lineRule="auto"/>
        <w:rPr>
          <w:rFonts w:ascii="Helvetica Neue" w:hAnsi="Helvetica Neue" w:cs="Times New Roman"/>
          <w:color w:val="000000" w:themeColor="text1"/>
          <w:sz w:val="24"/>
          <w:szCs w:val="24"/>
        </w:rPr>
      </w:pPr>
    </w:p>
    <w:p w14:paraId="517FED8E" w14:textId="77777777" w:rsidR="009819CB" w:rsidRDefault="009819CB"/>
    <w:sectPr w:rsidR="009819CB" w:rsidSect="009A2F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3C3"/>
    <w:rsid w:val="000001E1"/>
    <w:rsid w:val="00002B5B"/>
    <w:rsid w:val="00004B82"/>
    <w:rsid w:val="00012D3E"/>
    <w:rsid w:val="00016222"/>
    <w:rsid w:val="00021802"/>
    <w:rsid w:val="00023430"/>
    <w:rsid w:val="00025F45"/>
    <w:rsid w:val="00027544"/>
    <w:rsid w:val="00033A97"/>
    <w:rsid w:val="000368C8"/>
    <w:rsid w:val="00047147"/>
    <w:rsid w:val="00065BDB"/>
    <w:rsid w:val="000800FF"/>
    <w:rsid w:val="000830D0"/>
    <w:rsid w:val="00085D25"/>
    <w:rsid w:val="00092271"/>
    <w:rsid w:val="000A08D8"/>
    <w:rsid w:val="000A7F75"/>
    <w:rsid w:val="000B126B"/>
    <w:rsid w:val="000B3C42"/>
    <w:rsid w:val="000B6FE6"/>
    <w:rsid w:val="000B7F7B"/>
    <w:rsid w:val="000C2E40"/>
    <w:rsid w:val="000C57F3"/>
    <w:rsid w:val="000D215C"/>
    <w:rsid w:val="000D34F3"/>
    <w:rsid w:val="000E46F8"/>
    <w:rsid w:val="000F3D40"/>
    <w:rsid w:val="000F63EC"/>
    <w:rsid w:val="000F68C9"/>
    <w:rsid w:val="000F734C"/>
    <w:rsid w:val="00102516"/>
    <w:rsid w:val="00102E56"/>
    <w:rsid w:val="00103A38"/>
    <w:rsid w:val="00107530"/>
    <w:rsid w:val="00113407"/>
    <w:rsid w:val="001211A7"/>
    <w:rsid w:val="00123762"/>
    <w:rsid w:val="001250B6"/>
    <w:rsid w:val="00126032"/>
    <w:rsid w:val="0012620F"/>
    <w:rsid w:val="0013125D"/>
    <w:rsid w:val="00132E02"/>
    <w:rsid w:val="001438A3"/>
    <w:rsid w:val="00161223"/>
    <w:rsid w:val="001670D4"/>
    <w:rsid w:val="00170FBC"/>
    <w:rsid w:val="00180780"/>
    <w:rsid w:val="00190E7E"/>
    <w:rsid w:val="00191EB3"/>
    <w:rsid w:val="00197B3D"/>
    <w:rsid w:val="001A40A3"/>
    <w:rsid w:val="001B11E6"/>
    <w:rsid w:val="001B2497"/>
    <w:rsid w:val="001B44FD"/>
    <w:rsid w:val="001B5DD6"/>
    <w:rsid w:val="001B6324"/>
    <w:rsid w:val="001B64F6"/>
    <w:rsid w:val="001C209C"/>
    <w:rsid w:val="001D25D0"/>
    <w:rsid w:val="001D7F32"/>
    <w:rsid w:val="001E4BA0"/>
    <w:rsid w:val="001F2962"/>
    <w:rsid w:val="001F6A5B"/>
    <w:rsid w:val="0020558B"/>
    <w:rsid w:val="0021284B"/>
    <w:rsid w:val="002149BA"/>
    <w:rsid w:val="002209B2"/>
    <w:rsid w:val="0022501F"/>
    <w:rsid w:val="00233D81"/>
    <w:rsid w:val="002447D0"/>
    <w:rsid w:val="00246855"/>
    <w:rsid w:val="00246CC6"/>
    <w:rsid w:val="002521B8"/>
    <w:rsid w:val="002567CB"/>
    <w:rsid w:val="00261C06"/>
    <w:rsid w:val="00261F44"/>
    <w:rsid w:val="00271A42"/>
    <w:rsid w:val="00272039"/>
    <w:rsid w:val="00272F2D"/>
    <w:rsid w:val="00273EF4"/>
    <w:rsid w:val="00285885"/>
    <w:rsid w:val="00295C9F"/>
    <w:rsid w:val="002A40EC"/>
    <w:rsid w:val="002A6F41"/>
    <w:rsid w:val="002B01A8"/>
    <w:rsid w:val="002B0E08"/>
    <w:rsid w:val="002B30EB"/>
    <w:rsid w:val="002B6753"/>
    <w:rsid w:val="002C10FE"/>
    <w:rsid w:val="002C3D28"/>
    <w:rsid w:val="002C3E38"/>
    <w:rsid w:val="002D2346"/>
    <w:rsid w:val="002D2676"/>
    <w:rsid w:val="002D5D9A"/>
    <w:rsid w:val="002E0759"/>
    <w:rsid w:val="002E5012"/>
    <w:rsid w:val="002E6E76"/>
    <w:rsid w:val="002F5315"/>
    <w:rsid w:val="003028FC"/>
    <w:rsid w:val="00305C4B"/>
    <w:rsid w:val="00306F15"/>
    <w:rsid w:val="00315678"/>
    <w:rsid w:val="003221E5"/>
    <w:rsid w:val="00333518"/>
    <w:rsid w:val="00333A1F"/>
    <w:rsid w:val="00336855"/>
    <w:rsid w:val="0034130E"/>
    <w:rsid w:val="003459AD"/>
    <w:rsid w:val="00347A25"/>
    <w:rsid w:val="00347F63"/>
    <w:rsid w:val="003524BC"/>
    <w:rsid w:val="00357502"/>
    <w:rsid w:val="00361DC1"/>
    <w:rsid w:val="00365170"/>
    <w:rsid w:val="0036526E"/>
    <w:rsid w:val="00387131"/>
    <w:rsid w:val="003960A5"/>
    <w:rsid w:val="003964C3"/>
    <w:rsid w:val="00397D9C"/>
    <w:rsid w:val="003A1C9E"/>
    <w:rsid w:val="003A551D"/>
    <w:rsid w:val="003B5402"/>
    <w:rsid w:val="003C4CB1"/>
    <w:rsid w:val="003C5FBF"/>
    <w:rsid w:val="003D07CB"/>
    <w:rsid w:val="003F26E8"/>
    <w:rsid w:val="003F6201"/>
    <w:rsid w:val="004047A0"/>
    <w:rsid w:val="00413A42"/>
    <w:rsid w:val="00432F43"/>
    <w:rsid w:val="004365F6"/>
    <w:rsid w:val="0045232D"/>
    <w:rsid w:val="004575E2"/>
    <w:rsid w:val="004604C5"/>
    <w:rsid w:val="00462691"/>
    <w:rsid w:val="00466096"/>
    <w:rsid w:val="00466B01"/>
    <w:rsid w:val="00473AF5"/>
    <w:rsid w:val="00490E14"/>
    <w:rsid w:val="00495697"/>
    <w:rsid w:val="00495CCA"/>
    <w:rsid w:val="004A0651"/>
    <w:rsid w:val="004B4743"/>
    <w:rsid w:val="004B5157"/>
    <w:rsid w:val="004B66F5"/>
    <w:rsid w:val="004C6FCA"/>
    <w:rsid w:val="004F0756"/>
    <w:rsid w:val="004F0881"/>
    <w:rsid w:val="004F29F7"/>
    <w:rsid w:val="004F4ECA"/>
    <w:rsid w:val="0050059B"/>
    <w:rsid w:val="00502B98"/>
    <w:rsid w:val="00503CE1"/>
    <w:rsid w:val="005066E3"/>
    <w:rsid w:val="0051330D"/>
    <w:rsid w:val="00514815"/>
    <w:rsid w:val="00517B64"/>
    <w:rsid w:val="005373DF"/>
    <w:rsid w:val="00544C6F"/>
    <w:rsid w:val="00546394"/>
    <w:rsid w:val="005463E6"/>
    <w:rsid w:val="0055086E"/>
    <w:rsid w:val="00551F11"/>
    <w:rsid w:val="005544E3"/>
    <w:rsid w:val="005648F1"/>
    <w:rsid w:val="00570795"/>
    <w:rsid w:val="00576769"/>
    <w:rsid w:val="00576F64"/>
    <w:rsid w:val="00582FBE"/>
    <w:rsid w:val="005A6154"/>
    <w:rsid w:val="005A7B9A"/>
    <w:rsid w:val="005A7DBB"/>
    <w:rsid w:val="005B07E8"/>
    <w:rsid w:val="005B3F18"/>
    <w:rsid w:val="005D0A0C"/>
    <w:rsid w:val="005D23F4"/>
    <w:rsid w:val="005D3DFE"/>
    <w:rsid w:val="005D5BE1"/>
    <w:rsid w:val="005E01C2"/>
    <w:rsid w:val="005E4590"/>
    <w:rsid w:val="005E472A"/>
    <w:rsid w:val="005E5F44"/>
    <w:rsid w:val="005E73CB"/>
    <w:rsid w:val="005E7D49"/>
    <w:rsid w:val="005F7C4B"/>
    <w:rsid w:val="0060027B"/>
    <w:rsid w:val="006005BD"/>
    <w:rsid w:val="00600E88"/>
    <w:rsid w:val="00603788"/>
    <w:rsid w:val="00610735"/>
    <w:rsid w:val="0061119C"/>
    <w:rsid w:val="00613F51"/>
    <w:rsid w:val="00621991"/>
    <w:rsid w:val="00634AE0"/>
    <w:rsid w:val="00644C36"/>
    <w:rsid w:val="006456CF"/>
    <w:rsid w:val="00651E22"/>
    <w:rsid w:val="0065227C"/>
    <w:rsid w:val="0066629B"/>
    <w:rsid w:val="00666642"/>
    <w:rsid w:val="00672B38"/>
    <w:rsid w:val="00674997"/>
    <w:rsid w:val="00674DEA"/>
    <w:rsid w:val="00675A45"/>
    <w:rsid w:val="006877B5"/>
    <w:rsid w:val="006879BA"/>
    <w:rsid w:val="00694405"/>
    <w:rsid w:val="006A3400"/>
    <w:rsid w:val="006C1D96"/>
    <w:rsid w:val="006C430D"/>
    <w:rsid w:val="006C722F"/>
    <w:rsid w:val="006D2B24"/>
    <w:rsid w:val="006D5F5F"/>
    <w:rsid w:val="006E3FB1"/>
    <w:rsid w:val="006E4730"/>
    <w:rsid w:val="006E4B7A"/>
    <w:rsid w:val="006E7CD1"/>
    <w:rsid w:val="006F0884"/>
    <w:rsid w:val="006F4B6F"/>
    <w:rsid w:val="0070158B"/>
    <w:rsid w:val="0071002F"/>
    <w:rsid w:val="00710D3E"/>
    <w:rsid w:val="00713078"/>
    <w:rsid w:val="00722C17"/>
    <w:rsid w:val="00740D59"/>
    <w:rsid w:val="007418AD"/>
    <w:rsid w:val="00741CBF"/>
    <w:rsid w:val="00746CE7"/>
    <w:rsid w:val="0075374E"/>
    <w:rsid w:val="00754B40"/>
    <w:rsid w:val="0075548A"/>
    <w:rsid w:val="00755777"/>
    <w:rsid w:val="00765CA7"/>
    <w:rsid w:val="0077726D"/>
    <w:rsid w:val="00780718"/>
    <w:rsid w:val="00784959"/>
    <w:rsid w:val="007858E9"/>
    <w:rsid w:val="007919F7"/>
    <w:rsid w:val="00791FF0"/>
    <w:rsid w:val="007A1BB4"/>
    <w:rsid w:val="007A4502"/>
    <w:rsid w:val="007C6A8D"/>
    <w:rsid w:val="007D2B01"/>
    <w:rsid w:val="007D38AB"/>
    <w:rsid w:val="007D4554"/>
    <w:rsid w:val="007E0909"/>
    <w:rsid w:val="007E205D"/>
    <w:rsid w:val="007E3C15"/>
    <w:rsid w:val="007F2112"/>
    <w:rsid w:val="007F3138"/>
    <w:rsid w:val="007F463A"/>
    <w:rsid w:val="0082049D"/>
    <w:rsid w:val="00825180"/>
    <w:rsid w:val="00826371"/>
    <w:rsid w:val="00835849"/>
    <w:rsid w:val="00836FAB"/>
    <w:rsid w:val="00837BA5"/>
    <w:rsid w:val="00840FC9"/>
    <w:rsid w:val="00841C23"/>
    <w:rsid w:val="00845CAA"/>
    <w:rsid w:val="00852DBC"/>
    <w:rsid w:val="00857008"/>
    <w:rsid w:val="008570BD"/>
    <w:rsid w:val="00863BC4"/>
    <w:rsid w:val="00866EAD"/>
    <w:rsid w:val="00867BBA"/>
    <w:rsid w:val="0087097A"/>
    <w:rsid w:val="00871409"/>
    <w:rsid w:val="00871CEB"/>
    <w:rsid w:val="00872E24"/>
    <w:rsid w:val="00875EE9"/>
    <w:rsid w:val="00877180"/>
    <w:rsid w:val="00885D81"/>
    <w:rsid w:val="00890AD8"/>
    <w:rsid w:val="008912E6"/>
    <w:rsid w:val="008941D1"/>
    <w:rsid w:val="0089568A"/>
    <w:rsid w:val="008A2CB6"/>
    <w:rsid w:val="008B1E60"/>
    <w:rsid w:val="008B1F97"/>
    <w:rsid w:val="008B65AB"/>
    <w:rsid w:val="008B6FA9"/>
    <w:rsid w:val="008B75AF"/>
    <w:rsid w:val="008C55B2"/>
    <w:rsid w:val="008C5E55"/>
    <w:rsid w:val="008C62E1"/>
    <w:rsid w:val="008D167D"/>
    <w:rsid w:val="008D6597"/>
    <w:rsid w:val="008D6ECF"/>
    <w:rsid w:val="008E310D"/>
    <w:rsid w:val="008F0DD0"/>
    <w:rsid w:val="009116A9"/>
    <w:rsid w:val="009147A2"/>
    <w:rsid w:val="00916BB8"/>
    <w:rsid w:val="009273E7"/>
    <w:rsid w:val="00927412"/>
    <w:rsid w:val="00931140"/>
    <w:rsid w:val="009312CB"/>
    <w:rsid w:val="009343D9"/>
    <w:rsid w:val="00947B6A"/>
    <w:rsid w:val="00951188"/>
    <w:rsid w:val="00952F8A"/>
    <w:rsid w:val="00953C1D"/>
    <w:rsid w:val="00956C2B"/>
    <w:rsid w:val="00961A4C"/>
    <w:rsid w:val="009645F7"/>
    <w:rsid w:val="00964B16"/>
    <w:rsid w:val="0097668B"/>
    <w:rsid w:val="009819CB"/>
    <w:rsid w:val="0098501A"/>
    <w:rsid w:val="00985872"/>
    <w:rsid w:val="00986CF3"/>
    <w:rsid w:val="00986D69"/>
    <w:rsid w:val="00991D23"/>
    <w:rsid w:val="00992171"/>
    <w:rsid w:val="009960B7"/>
    <w:rsid w:val="009A16D8"/>
    <w:rsid w:val="009A23FF"/>
    <w:rsid w:val="009A2F4E"/>
    <w:rsid w:val="009C16B0"/>
    <w:rsid w:val="009C2DCF"/>
    <w:rsid w:val="009E1467"/>
    <w:rsid w:val="009E30E9"/>
    <w:rsid w:val="009E48FD"/>
    <w:rsid w:val="009E5AE8"/>
    <w:rsid w:val="009E6914"/>
    <w:rsid w:val="009F3DC0"/>
    <w:rsid w:val="009F419B"/>
    <w:rsid w:val="009F7811"/>
    <w:rsid w:val="00A00FA9"/>
    <w:rsid w:val="00A056CA"/>
    <w:rsid w:val="00A23876"/>
    <w:rsid w:val="00A2440C"/>
    <w:rsid w:val="00A33AF5"/>
    <w:rsid w:val="00A35AC0"/>
    <w:rsid w:val="00A444E8"/>
    <w:rsid w:val="00A4538A"/>
    <w:rsid w:val="00A5595C"/>
    <w:rsid w:val="00A56ADE"/>
    <w:rsid w:val="00A61CD5"/>
    <w:rsid w:val="00A61FAA"/>
    <w:rsid w:val="00A649F0"/>
    <w:rsid w:val="00A64B73"/>
    <w:rsid w:val="00A81BFC"/>
    <w:rsid w:val="00A860C7"/>
    <w:rsid w:val="00A90001"/>
    <w:rsid w:val="00A9231A"/>
    <w:rsid w:val="00A96152"/>
    <w:rsid w:val="00AA2BBB"/>
    <w:rsid w:val="00AA77ED"/>
    <w:rsid w:val="00AB586A"/>
    <w:rsid w:val="00AB68DF"/>
    <w:rsid w:val="00AB78C2"/>
    <w:rsid w:val="00AE0959"/>
    <w:rsid w:val="00AE2E76"/>
    <w:rsid w:val="00AE2FDF"/>
    <w:rsid w:val="00AF231A"/>
    <w:rsid w:val="00AF51DA"/>
    <w:rsid w:val="00AF537B"/>
    <w:rsid w:val="00AF73C3"/>
    <w:rsid w:val="00B0251F"/>
    <w:rsid w:val="00B11AD4"/>
    <w:rsid w:val="00B15975"/>
    <w:rsid w:val="00B23DDA"/>
    <w:rsid w:val="00B27BE3"/>
    <w:rsid w:val="00B34805"/>
    <w:rsid w:val="00B4105C"/>
    <w:rsid w:val="00B43D33"/>
    <w:rsid w:val="00B44937"/>
    <w:rsid w:val="00B55730"/>
    <w:rsid w:val="00B5777D"/>
    <w:rsid w:val="00B722F1"/>
    <w:rsid w:val="00B741E4"/>
    <w:rsid w:val="00B761A1"/>
    <w:rsid w:val="00B82444"/>
    <w:rsid w:val="00B83632"/>
    <w:rsid w:val="00B84943"/>
    <w:rsid w:val="00B85B13"/>
    <w:rsid w:val="00B866DF"/>
    <w:rsid w:val="00B879DD"/>
    <w:rsid w:val="00B90EA3"/>
    <w:rsid w:val="00B91F2A"/>
    <w:rsid w:val="00B9649E"/>
    <w:rsid w:val="00BA2CE0"/>
    <w:rsid w:val="00BB0AD8"/>
    <w:rsid w:val="00BC14BC"/>
    <w:rsid w:val="00BC1959"/>
    <w:rsid w:val="00BD1D86"/>
    <w:rsid w:val="00BD25DC"/>
    <w:rsid w:val="00BD3964"/>
    <w:rsid w:val="00BD77FD"/>
    <w:rsid w:val="00BD7E9D"/>
    <w:rsid w:val="00BF1FE3"/>
    <w:rsid w:val="00BF7684"/>
    <w:rsid w:val="00C07968"/>
    <w:rsid w:val="00C111C0"/>
    <w:rsid w:val="00C118FE"/>
    <w:rsid w:val="00C1683A"/>
    <w:rsid w:val="00C16C23"/>
    <w:rsid w:val="00C1711A"/>
    <w:rsid w:val="00C249F9"/>
    <w:rsid w:val="00C307F9"/>
    <w:rsid w:val="00C4734E"/>
    <w:rsid w:val="00C50F31"/>
    <w:rsid w:val="00C52B27"/>
    <w:rsid w:val="00C53276"/>
    <w:rsid w:val="00C541DE"/>
    <w:rsid w:val="00C66DAE"/>
    <w:rsid w:val="00C71DCF"/>
    <w:rsid w:val="00C83161"/>
    <w:rsid w:val="00C85D27"/>
    <w:rsid w:val="00C85EC3"/>
    <w:rsid w:val="00C85F40"/>
    <w:rsid w:val="00C948D0"/>
    <w:rsid w:val="00C94B83"/>
    <w:rsid w:val="00C9620C"/>
    <w:rsid w:val="00C97D3E"/>
    <w:rsid w:val="00CA09E8"/>
    <w:rsid w:val="00CA1341"/>
    <w:rsid w:val="00CA490F"/>
    <w:rsid w:val="00CA7A59"/>
    <w:rsid w:val="00CA7AA4"/>
    <w:rsid w:val="00CB009A"/>
    <w:rsid w:val="00CB4F63"/>
    <w:rsid w:val="00CB758D"/>
    <w:rsid w:val="00CC02B8"/>
    <w:rsid w:val="00CC12F7"/>
    <w:rsid w:val="00CC4F5C"/>
    <w:rsid w:val="00CC5372"/>
    <w:rsid w:val="00CD3308"/>
    <w:rsid w:val="00CD49D4"/>
    <w:rsid w:val="00CD6989"/>
    <w:rsid w:val="00CE0BAF"/>
    <w:rsid w:val="00CE592C"/>
    <w:rsid w:val="00D002B4"/>
    <w:rsid w:val="00D20224"/>
    <w:rsid w:val="00D20B64"/>
    <w:rsid w:val="00D236A9"/>
    <w:rsid w:val="00D302D9"/>
    <w:rsid w:val="00D3173D"/>
    <w:rsid w:val="00D32D29"/>
    <w:rsid w:val="00D334A6"/>
    <w:rsid w:val="00D3487E"/>
    <w:rsid w:val="00D35B01"/>
    <w:rsid w:val="00D3702E"/>
    <w:rsid w:val="00D4033B"/>
    <w:rsid w:val="00D53470"/>
    <w:rsid w:val="00D550DE"/>
    <w:rsid w:val="00D55346"/>
    <w:rsid w:val="00D6196B"/>
    <w:rsid w:val="00D812BC"/>
    <w:rsid w:val="00DC655D"/>
    <w:rsid w:val="00DD18CC"/>
    <w:rsid w:val="00DD2074"/>
    <w:rsid w:val="00DD2C82"/>
    <w:rsid w:val="00DF0258"/>
    <w:rsid w:val="00DF4B22"/>
    <w:rsid w:val="00E1425B"/>
    <w:rsid w:val="00E17D19"/>
    <w:rsid w:val="00E21DE2"/>
    <w:rsid w:val="00E33478"/>
    <w:rsid w:val="00E503AD"/>
    <w:rsid w:val="00E515D9"/>
    <w:rsid w:val="00E5497B"/>
    <w:rsid w:val="00E55805"/>
    <w:rsid w:val="00E7274E"/>
    <w:rsid w:val="00E734D9"/>
    <w:rsid w:val="00E8160E"/>
    <w:rsid w:val="00E87BB6"/>
    <w:rsid w:val="00E903CC"/>
    <w:rsid w:val="00E90BF4"/>
    <w:rsid w:val="00E927DF"/>
    <w:rsid w:val="00EA4010"/>
    <w:rsid w:val="00EA67E8"/>
    <w:rsid w:val="00EB5947"/>
    <w:rsid w:val="00EC0B20"/>
    <w:rsid w:val="00EC22B9"/>
    <w:rsid w:val="00EC2374"/>
    <w:rsid w:val="00EC7348"/>
    <w:rsid w:val="00EE779C"/>
    <w:rsid w:val="00EF2805"/>
    <w:rsid w:val="00F07520"/>
    <w:rsid w:val="00F07A7E"/>
    <w:rsid w:val="00F10DCA"/>
    <w:rsid w:val="00F2484D"/>
    <w:rsid w:val="00F27091"/>
    <w:rsid w:val="00F41813"/>
    <w:rsid w:val="00F42CF6"/>
    <w:rsid w:val="00F43E9C"/>
    <w:rsid w:val="00F46785"/>
    <w:rsid w:val="00F473F1"/>
    <w:rsid w:val="00F47C59"/>
    <w:rsid w:val="00F76EA5"/>
    <w:rsid w:val="00F86AE1"/>
    <w:rsid w:val="00F94457"/>
    <w:rsid w:val="00F950DD"/>
    <w:rsid w:val="00FA202D"/>
    <w:rsid w:val="00FA2506"/>
    <w:rsid w:val="00FB0CAA"/>
    <w:rsid w:val="00FB207B"/>
    <w:rsid w:val="00FB77C0"/>
    <w:rsid w:val="00FC639B"/>
    <w:rsid w:val="00FC7350"/>
    <w:rsid w:val="00FD12BC"/>
    <w:rsid w:val="00FD3A69"/>
    <w:rsid w:val="00FD3D84"/>
    <w:rsid w:val="00FE6D6B"/>
    <w:rsid w:val="00FF4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768F5E"/>
  <w14:defaultImageDpi w14:val="32767"/>
  <w15:chartTrackingRefBased/>
  <w15:docId w15:val="{4AA186C5-AB05-424D-AFA9-D2C1A9C80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F73C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AF73C3"/>
    <w:pPr>
      <w:keepNext/>
      <w:spacing w:after="0" w:line="480" w:lineRule="auto"/>
      <w:ind w:left="-85" w:right="6"/>
      <w:jc w:val="both"/>
    </w:pPr>
    <w:rPr>
      <w:rFonts w:ascii="Times New Roman" w:hAnsi="Times New Roman" w:cs="Times New Roman"/>
      <w:b/>
      <w:bCs/>
      <w:noProof/>
      <w:sz w:val="24"/>
      <w:szCs w:val="24"/>
    </w:rPr>
  </w:style>
  <w:style w:type="character" w:customStyle="1" w:styleId="CaptionChar">
    <w:name w:val="Caption Char"/>
    <w:basedOn w:val="DefaultParagraphFont"/>
    <w:link w:val="Caption"/>
    <w:uiPriority w:val="35"/>
    <w:locked/>
    <w:rsid w:val="00AF73C3"/>
    <w:rPr>
      <w:rFonts w:ascii="Times New Roman" w:hAnsi="Times New Roman" w:cs="Times New Roman"/>
      <w:b/>
      <w:bCs/>
      <w:noProof/>
    </w:rPr>
  </w:style>
  <w:style w:type="table" w:styleId="TableGrid">
    <w:name w:val="Table Grid"/>
    <w:basedOn w:val="TableNormal"/>
    <w:uiPriority w:val="39"/>
    <w:rsid w:val="00AF73C3"/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 Leff</dc:creator>
  <cp:keywords/>
  <dc:description/>
  <cp:lastModifiedBy>Todd Leff</cp:lastModifiedBy>
  <cp:revision>1</cp:revision>
  <dcterms:created xsi:type="dcterms:W3CDTF">2021-07-08T20:06:00Z</dcterms:created>
  <dcterms:modified xsi:type="dcterms:W3CDTF">2021-07-08T20:06:00Z</dcterms:modified>
</cp:coreProperties>
</file>